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8F72B3D" w:rsidR="00994A3D" w:rsidRPr="002F6710" w:rsidRDefault="00994A3D" w:rsidP="0001436A">
      <w:pPr>
        <w:pStyle w:val="2"/>
      </w:pPr>
      <w:r w:rsidRPr="0001436A">
        <w:t>Supplementar</w:t>
      </w:r>
      <w:r w:rsidRPr="002F6710">
        <w:t xml:space="preserve">y </w:t>
      </w:r>
      <w:r w:rsidR="002F6710" w:rsidRPr="002F6710">
        <w:rPr>
          <w:rFonts w:eastAsiaTheme="minorEastAsia"/>
          <w:lang w:eastAsia="zh-CN"/>
        </w:rPr>
        <w:t>Table</w:t>
      </w:r>
    </w:p>
    <w:p w14:paraId="6754D378" w14:textId="0335F5A4" w:rsidR="00994A3D" w:rsidRPr="001549D3" w:rsidRDefault="00DD7B91" w:rsidP="00DD7B91">
      <w:pPr>
        <w:keepNext/>
        <w:jc w:val="center"/>
        <w:rPr>
          <w:rFonts w:cs="Times New Roman"/>
          <w:szCs w:val="24"/>
        </w:rPr>
      </w:pPr>
      <w:r w:rsidRPr="00DD7B91">
        <w:rPr>
          <w:rFonts w:cs="Times New Roman"/>
          <w:b/>
          <w:bCs/>
          <w:szCs w:val="24"/>
        </w:rPr>
        <w:t>Supplementary Table 1.</w:t>
      </w:r>
      <w:r w:rsidRPr="00DD7B91">
        <w:rPr>
          <w:rFonts w:cs="Times New Roman"/>
          <w:szCs w:val="24"/>
        </w:rPr>
        <w:t xml:space="preserve"> Features information. Using numbers to represent the level of the feature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539"/>
        <w:gridCol w:w="2314"/>
        <w:gridCol w:w="3786"/>
      </w:tblGrid>
      <w:tr w:rsidR="00DD7B91" w:rsidRPr="00DD7B91" w14:paraId="4C735C6E" w14:textId="77777777" w:rsidTr="008A3463">
        <w:trPr>
          <w:trHeight w:hRule="exact" w:val="28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CE2D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Feature label</w:t>
            </w:r>
          </w:p>
        </w:tc>
        <w:tc>
          <w:tcPr>
            <w:tcW w:w="61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5F34A4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Numerical meaning</w:t>
            </w:r>
          </w:p>
        </w:tc>
      </w:tr>
      <w:tr w:rsidR="00DD7B91" w:rsidRPr="00DD7B91" w14:paraId="700C787F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DD489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Ki-67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BF46D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 xml:space="preserve">The higher the index is, the more tumor cells are proliferating and the </w:t>
            </w:r>
            <w:proofErr w:type="spellStart"/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hig</w:t>
            </w:r>
            <w:proofErr w:type="spellEnd"/>
          </w:p>
        </w:tc>
      </w:tr>
      <w:tr w:rsidR="00DD7B91" w:rsidRPr="00DD7B91" w14:paraId="31F8308E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78AC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14907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her the malignant process is</w:t>
            </w:r>
          </w:p>
        </w:tc>
      </w:tr>
      <w:tr w:rsidR="00DD7B91" w:rsidRPr="00DD7B91" w14:paraId="617591A1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B77F4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Visible tumor thrombus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5803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0: No visible tumor thrombus</w:t>
            </w:r>
          </w:p>
        </w:tc>
      </w:tr>
      <w:tr w:rsidR="00DD7B91" w:rsidRPr="00DD7B91" w14:paraId="4202C6CD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0B5C9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ADA39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1: Tumor thrombus can be seen in vessels</w:t>
            </w:r>
          </w:p>
        </w:tc>
      </w:tr>
      <w:tr w:rsidR="00DD7B91" w:rsidRPr="00DD7B91" w14:paraId="057BB8F6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1775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B5E42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2: Tumor thrombus can be seen in the nerve</w:t>
            </w:r>
          </w:p>
        </w:tc>
      </w:tr>
      <w:tr w:rsidR="00DD7B91" w:rsidRPr="00DD7B91" w14:paraId="6E53C2C6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36492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61F8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3: The vessels and nerves were all visible</w:t>
            </w:r>
          </w:p>
        </w:tc>
      </w:tr>
      <w:tr w:rsidR="00DD7B91" w:rsidRPr="00DD7B91" w14:paraId="468A0F82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40C22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N staging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244E5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1: Lymphoma was distributed on one side of the axis symmetry line</w:t>
            </w:r>
          </w:p>
        </w:tc>
      </w:tr>
      <w:tr w:rsidR="00DD7B91" w:rsidRPr="00DD7B91" w14:paraId="53205DBA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1D40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B0F128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2: Lymphoma was distributed on both sides of the axis symmetry line</w:t>
            </w:r>
          </w:p>
        </w:tc>
      </w:tr>
      <w:tr w:rsidR="00DD7B91" w:rsidRPr="00DD7B91" w14:paraId="75E679C5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88C6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EE169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3: Lymphoma is located on both sides of mediastinum</w:t>
            </w:r>
          </w:p>
        </w:tc>
      </w:tr>
      <w:tr w:rsidR="00DD7B91" w:rsidRPr="00DD7B91" w14:paraId="70736EA3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A7A9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9EE992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4: Lymphoma is widely distributed and invades other regions</w:t>
            </w:r>
          </w:p>
        </w:tc>
      </w:tr>
      <w:tr w:rsidR="00DD7B91" w:rsidRPr="00DD7B91" w14:paraId="47857ACF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852F0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NM staging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26E1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 xml:space="preserve">Class 0: 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is N0 M0</w:t>
            </w:r>
          </w:p>
        </w:tc>
      </w:tr>
      <w:tr w:rsidR="00DD7B91" w:rsidRPr="00DD7B91" w14:paraId="3E7BEB04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541F8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0C114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 xml:space="preserve">Class 1: 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1 N0 M0</w:t>
            </w:r>
          </w:p>
        </w:tc>
      </w:tr>
      <w:tr w:rsidR="00DD7B91" w:rsidRPr="00DD7B91" w14:paraId="07709522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3CE9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7F4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2:</w:t>
            </w:r>
          </w:p>
        </w:tc>
        <w:tc>
          <w:tcPr>
            <w:tcW w:w="3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C41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0 N1 M0</w:t>
            </w:r>
          </w:p>
        </w:tc>
      </w:tr>
      <w:tr w:rsidR="00DD7B91" w:rsidRPr="00DD7B91" w14:paraId="10557954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5F1DA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EBEA06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BA0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1 N1 M0</w:t>
            </w:r>
          </w:p>
        </w:tc>
      </w:tr>
      <w:tr w:rsidR="00DD7B91" w:rsidRPr="00DD7B91" w14:paraId="0BEC48A6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C5180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F6800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B34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2 N0 M0</w:t>
            </w:r>
          </w:p>
        </w:tc>
      </w:tr>
      <w:tr w:rsidR="00DD7B91" w:rsidRPr="00DD7B91" w14:paraId="6ED1A940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BBA36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35C0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3:</w:t>
            </w:r>
          </w:p>
        </w:tc>
        <w:tc>
          <w:tcPr>
            <w:tcW w:w="3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F534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2 N1 M0</w:t>
            </w:r>
          </w:p>
        </w:tc>
      </w:tr>
      <w:tr w:rsidR="00DD7B91" w:rsidRPr="00DD7B91" w14:paraId="35DBAD79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6E286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2CA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629BA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3 N0 M0</w:t>
            </w:r>
          </w:p>
        </w:tc>
      </w:tr>
      <w:tr w:rsidR="00DD7B91" w:rsidRPr="00DD7B91" w14:paraId="0345FA98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AB9D2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9657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4:</w:t>
            </w:r>
          </w:p>
        </w:tc>
        <w:tc>
          <w:tcPr>
            <w:tcW w:w="3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5469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0 N2 M0</w:t>
            </w:r>
          </w:p>
        </w:tc>
      </w:tr>
      <w:tr w:rsidR="00DD7B91" w:rsidRPr="00DD7B91" w14:paraId="08B5E220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AB4068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D2AF8B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6F90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1 N2 M0</w:t>
            </w:r>
          </w:p>
        </w:tc>
      </w:tr>
      <w:tr w:rsidR="00DD7B91" w:rsidRPr="00DD7B91" w14:paraId="258C2B1A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08E0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44DF42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BC79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2 N2 M0</w:t>
            </w:r>
          </w:p>
        </w:tc>
      </w:tr>
      <w:tr w:rsidR="00DD7B91" w:rsidRPr="00DD7B91" w14:paraId="4D9BC9FE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E405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D61BEB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A04E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3 N1 M0</w:t>
            </w:r>
          </w:p>
        </w:tc>
      </w:tr>
      <w:tr w:rsidR="00DD7B91" w:rsidRPr="00DD7B91" w14:paraId="28B566CD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103A4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599C5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3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09A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3 N2 M0</w:t>
            </w:r>
          </w:p>
        </w:tc>
      </w:tr>
      <w:tr w:rsidR="00DD7B91" w:rsidRPr="00DD7B91" w14:paraId="0DAB567F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5936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584FA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 xml:space="preserve">Class 5: 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4 N0-N2 M0</w:t>
            </w:r>
          </w:p>
        </w:tc>
      </w:tr>
      <w:tr w:rsidR="00DD7B91" w:rsidRPr="00DD7B91" w14:paraId="6AAD950D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1FA5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E8C6B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 xml:space="preserve">Class 6: 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Any T N3 M0</w:t>
            </w:r>
          </w:p>
        </w:tc>
      </w:tr>
      <w:tr w:rsidR="00DD7B91" w:rsidRPr="00DD7B91" w14:paraId="560B02B2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BF13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A0E8A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 xml:space="preserve">Class 7: 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Any T any N M1</w:t>
            </w:r>
          </w:p>
        </w:tc>
      </w:tr>
      <w:tr w:rsidR="00DD7B91" w:rsidRPr="00DD7B91" w14:paraId="733BE4AB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35C4C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Histological grading І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8D68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0: Differentiation unknown</w:t>
            </w:r>
          </w:p>
        </w:tc>
      </w:tr>
      <w:tr w:rsidR="00DD7B91" w:rsidRPr="00DD7B91" w14:paraId="069AAEED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C06137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5E66C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1: High differentiation</w:t>
            </w:r>
          </w:p>
        </w:tc>
      </w:tr>
      <w:tr w:rsidR="00DD7B91" w:rsidRPr="00DD7B91" w14:paraId="060EC8A3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575AA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EFE41B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2: Medium differentiation</w:t>
            </w:r>
          </w:p>
        </w:tc>
      </w:tr>
      <w:tr w:rsidR="00DD7B91" w:rsidRPr="00DD7B91" w14:paraId="54F13465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3CD1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09857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3: Low differentiation</w:t>
            </w:r>
          </w:p>
        </w:tc>
      </w:tr>
      <w:tr w:rsidR="00DD7B91" w:rsidRPr="00DD7B91" w14:paraId="525D935B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3F968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alcification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3E825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0: no calcification</w:t>
            </w:r>
          </w:p>
        </w:tc>
      </w:tr>
      <w:tr w:rsidR="00DD7B91" w:rsidRPr="00DD7B91" w14:paraId="5E9577EC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AE19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CA43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Class 1: calcification</w:t>
            </w:r>
          </w:p>
        </w:tc>
      </w:tr>
      <w:tr w:rsidR="00DD7B91" w:rsidRPr="00DD7B91" w14:paraId="636C0F09" w14:textId="77777777" w:rsidTr="008A3463">
        <w:trPr>
          <w:trHeight w:hRule="exact" w:val="289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688AE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onfirmed age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63CE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333333"/>
                <w:szCs w:val="24"/>
                <w:lang w:eastAsia="zh-CN"/>
              </w:rPr>
              <w:t>Age of breast cancer diagnosed of patients</w:t>
            </w:r>
          </w:p>
        </w:tc>
      </w:tr>
      <w:tr w:rsidR="00DD7B91" w:rsidRPr="00DD7B91" w14:paraId="78D9147E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9BC4A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Final organizational credit type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92B9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Luminal A type</w:t>
            </w:r>
          </w:p>
        </w:tc>
      </w:tr>
      <w:tr w:rsidR="00DD7B91" w:rsidRPr="00DD7B91" w14:paraId="330CA93C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4162B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334C8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2: Luminal B HER2 (-) type</w:t>
            </w:r>
          </w:p>
        </w:tc>
      </w:tr>
      <w:tr w:rsidR="00DD7B91" w:rsidRPr="00DD7B91" w14:paraId="5AE99031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52EB4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D62F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3: Luminal B HER2 (+) type</w:t>
            </w:r>
          </w:p>
        </w:tc>
      </w:tr>
      <w:tr w:rsidR="00DD7B91" w:rsidRPr="00DD7B91" w14:paraId="66FA2F4F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D7D12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C3EA24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4: HER2 overexpression type</w:t>
            </w:r>
          </w:p>
        </w:tc>
      </w:tr>
      <w:tr w:rsidR="00DD7B91" w:rsidRPr="00DD7B91" w14:paraId="5A6B788A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5C770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0D015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5: Triple negative type</w:t>
            </w:r>
          </w:p>
        </w:tc>
      </w:tr>
      <w:tr w:rsidR="00DD7B91" w:rsidRPr="00DD7B91" w14:paraId="110CEAE7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27D6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ER/PR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1378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Negative</w:t>
            </w:r>
          </w:p>
        </w:tc>
      </w:tr>
      <w:tr w:rsidR="00DD7B91" w:rsidRPr="00DD7B91" w14:paraId="6F6FDBB3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C48C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FEDBB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Positive</w:t>
            </w:r>
          </w:p>
        </w:tc>
      </w:tr>
      <w:tr w:rsidR="00DD7B91" w:rsidRPr="00DD7B91" w14:paraId="52FAE4E0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47C8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HER2 positive or not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6A9C4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Negative</w:t>
            </w:r>
          </w:p>
        </w:tc>
      </w:tr>
      <w:tr w:rsidR="00DD7B91" w:rsidRPr="00DD7B91" w14:paraId="000F867B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B5A56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3583D6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Positive</w:t>
            </w:r>
          </w:p>
        </w:tc>
      </w:tr>
      <w:tr w:rsidR="00DD7B91" w:rsidRPr="00DD7B91" w14:paraId="3CCE88C4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6D913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Histological grading II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E2972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Unknow the grade</w:t>
            </w:r>
          </w:p>
        </w:tc>
      </w:tr>
      <w:tr w:rsidR="00DD7B91" w:rsidRPr="00DD7B91" w14:paraId="369D35EF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1A4D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E8E12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No more than grade III</w:t>
            </w:r>
          </w:p>
        </w:tc>
      </w:tr>
      <w:tr w:rsidR="00DD7B91" w:rsidRPr="00DD7B91" w14:paraId="68DB746A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AF328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F1D80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2: Grade III</w:t>
            </w:r>
          </w:p>
        </w:tc>
      </w:tr>
      <w:tr w:rsidR="00DD7B91" w:rsidRPr="00DD7B91" w14:paraId="51A71C08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FA32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ER+/PR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443B6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Negative</w:t>
            </w:r>
          </w:p>
        </w:tc>
      </w:tr>
      <w:tr w:rsidR="00DD7B91" w:rsidRPr="00DD7B91" w14:paraId="10442E20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B3B4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E84A9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Positive</w:t>
            </w:r>
          </w:p>
        </w:tc>
      </w:tr>
      <w:tr w:rsidR="00DD7B91" w:rsidRPr="00DD7B91" w14:paraId="4D32A4A6" w14:textId="77777777" w:rsidTr="008A3463">
        <w:trPr>
          <w:trHeight w:hRule="exact" w:val="289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363A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BMI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EF162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Body mass index</w:t>
            </w:r>
          </w:p>
        </w:tc>
      </w:tr>
      <w:tr w:rsidR="00DD7B91" w:rsidRPr="00DD7B91" w14:paraId="639821AB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34827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umor judgment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53BD75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Left breast CA</w:t>
            </w:r>
          </w:p>
        </w:tc>
      </w:tr>
      <w:tr w:rsidR="00DD7B91" w:rsidRPr="00DD7B91" w14:paraId="4FA5FAA2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09A2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7904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2: Right breast CA</w:t>
            </w:r>
          </w:p>
        </w:tc>
      </w:tr>
      <w:tr w:rsidR="00DD7B91" w:rsidRPr="00DD7B91" w14:paraId="022994C7" w14:textId="77777777" w:rsidTr="008A3463">
        <w:trPr>
          <w:trHeight w:hRule="exact" w:val="289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CFDB5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Breast mass width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EDCEF7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Width of breast tumor</w:t>
            </w:r>
          </w:p>
        </w:tc>
      </w:tr>
      <w:tr w:rsidR="00DD7B91" w:rsidRPr="00DD7B91" w14:paraId="0319211F" w14:textId="77777777" w:rsidTr="008A3463">
        <w:trPr>
          <w:trHeight w:hRule="exact" w:val="28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4EDE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Breast mass length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07537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Length of breast tumor</w:t>
            </w:r>
          </w:p>
        </w:tc>
      </w:tr>
      <w:tr w:rsidR="00DD7B91" w:rsidRPr="00DD7B91" w14:paraId="40D9F759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85A88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FISHHER2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5FD0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The threshold was classified as negative</w:t>
            </w:r>
          </w:p>
        </w:tc>
      </w:tr>
      <w:tr w:rsidR="00DD7B91" w:rsidRPr="00DD7B91" w14:paraId="65B15971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2F57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BE96E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The gene was amplified</w:t>
            </w:r>
          </w:p>
        </w:tc>
      </w:tr>
      <w:tr w:rsidR="00DD7B91" w:rsidRPr="00DD7B91" w14:paraId="76229EB3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11F6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DE02EB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2: No amplification of the gene</w:t>
            </w:r>
          </w:p>
        </w:tc>
      </w:tr>
      <w:tr w:rsidR="00DD7B91" w:rsidRPr="00DD7B91" w14:paraId="320D4B36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F351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54539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3: Unknown</w:t>
            </w:r>
          </w:p>
        </w:tc>
      </w:tr>
      <w:tr w:rsidR="00DD7B91" w:rsidRPr="00DD7B91" w14:paraId="7F3CE4C5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B369A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Organizational credit type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A7F9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Invasive ductal carcinoma</w:t>
            </w:r>
          </w:p>
        </w:tc>
      </w:tr>
      <w:tr w:rsidR="00DD7B91" w:rsidRPr="00DD7B91" w14:paraId="7B9AEB63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1468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9AEDA0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2: Invasive lobular carcinoma</w:t>
            </w:r>
          </w:p>
        </w:tc>
      </w:tr>
      <w:tr w:rsidR="00DD7B91" w:rsidRPr="00DD7B91" w14:paraId="67AA2009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5341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D462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3: Mucinous carcinoma</w:t>
            </w:r>
          </w:p>
        </w:tc>
      </w:tr>
      <w:tr w:rsidR="00DD7B91" w:rsidRPr="00DD7B91" w14:paraId="64D239C3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BEFF6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1590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4: Invasive ductal carcinoma with</w:t>
            </w:r>
          </w:p>
        </w:tc>
      </w:tr>
      <w:tr w:rsidR="00DD7B91" w:rsidRPr="00DD7B91" w14:paraId="680668D6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D95C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Final calcification morphology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E5915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Punctate calcification</w:t>
            </w:r>
          </w:p>
        </w:tc>
      </w:tr>
      <w:tr w:rsidR="00DD7B91" w:rsidRPr="00DD7B91" w14:paraId="5200E76A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0C197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FB49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2: Cluster calcification</w:t>
            </w:r>
          </w:p>
        </w:tc>
      </w:tr>
      <w:tr w:rsidR="00DD7B91" w:rsidRPr="00DD7B91" w14:paraId="3F0C8173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ABB6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B53059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3: Minute calcification</w:t>
            </w:r>
          </w:p>
        </w:tc>
      </w:tr>
      <w:tr w:rsidR="00DD7B91" w:rsidRPr="00DD7B91" w14:paraId="3A9A4953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EFEA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0D343F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4: Lineal calcification</w:t>
            </w:r>
          </w:p>
        </w:tc>
      </w:tr>
      <w:tr w:rsidR="00DD7B91" w:rsidRPr="00DD7B91" w14:paraId="3DD2AD37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BD955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T staging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CD661A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χ</w:t>
            </w:r>
            <w:r w:rsidRPr="00DD7B91">
              <w:rPr>
                <w:rFonts w:ascii="等线" w:eastAsia="等线" w:hAnsi="等线" w:cs="Times New Roman" w:hint="eastAsia"/>
                <w:color w:val="000000"/>
                <w:szCs w:val="24"/>
                <w:lang w:eastAsia="zh-CN"/>
              </w:rPr>
              <w:t>≤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2cm</w:t>
            </w:r>
          </w:p>
        </w:tc>
      </w:tr>
      <w:tr w:rsidR="00DD7B91" w:rsidRPr="00DD7B91" w14:paraId="57412F3E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BF28B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496F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2: 2cm</w:t>
            </w:r>
            <w:r w:rsidRPr="00DD7B91">
              <w:rPr>
                <w:rFonts w:ascii="等线" w:eastAsia="等线" w:hAnsi="等线" w:cs="Times New Roman" w:hint="eastAsia"/>
                <w:color w:val="000000"/>
                <w:szCs w:val="24"/>
                <w:lang w:eastAsia="zh-CN"/>
              </w:rPr>
              <w:t>＜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χ</w:t>
            </w:r>
            <w:r w:rsidRPr="00DD7B91">
              <w:rPr>
                <w:rFonts w:ascii="等线" w:eastAsia="等线" w:hAnsi="等线" w:cs="Times New Roman" w:hint="eastAsia"/>
                <w:color w:val="000000"/>
                <w:szCs w:val="24"/>
                <w:lang w:eastAsia="zh-CN"/>
              </w:rPr>
              <w:t>≤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5cm</w:t>
            </w:r>
          </w:p>
        </w:tc>
      </w:tr>
      <w:tr w:rsidR="00DD7B91" w:rsidRPr="00DD7B91" w14:paraId="0870226C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E345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BC1A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3: χ</w:t>
            </w:r>
            <w:r w:rsidRPr="00DD7B91">
              <w:rPr>
                <w:rFonts w:ascii="等线" w:eastAsia="等线" w:hAnsi="等线" w:cs="Times New Roman" w:hint="eastAsia"/>
                <w:color w:val="000000"/>
                <w:szCs w:val="24"/>
                <w:lang w:eastAsia="zh-CN"/>
              </w:rPr>
              <w:t>＞</w:t>
            </w: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5cm</w:t>
            </w:r>
          </w:p>
        </w:tc>
      </w:tr>
      <w:tr w:rsidR="00DD7B91" w:rsidRPr="00DD7B91" w14:paraId="13381825" w14:textId="77777777" w:rsidTr="008A3463">
        <w:trPr>
          <w:trHeight w:hRule="exact" w:val="28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5301F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PR value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3F985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PR value</w:t>
            </w:r>
          </w:p>
        </w:tc>
      </w:tr>
      <w:tr w:rsidR="00DD7B91" w:rsidRPr="00DD7B91" w14:paraId="10C2E938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2F916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ER status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1AC34C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Negative</w:t>
            </w:r>
          </w:p>
        </w:tc>
      </w:tr>
      <w:tr w:rsidR="00DD7B91" w:rsidRPr="00DD7B91" w14:paraId="61BEB4D9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9BC1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30D740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Positive</w:t>
            </w:r>
          </w:p>
        </w:tc>
      </w:tr>
      <w:tr w:rsidR="00DD7B91" w:rsidRPr="00DD7B91" w14:paraId="17BDC866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D9BF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PR status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A6A54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Negative</w:t>
            </w:r>
          </w:p>
        </w:tc>
      </w:tr>
      <w:tr w:rsidR="00DD7B91" w:rsidRPr="00DD7B91" w14:paraId="004B9DD5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DA727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C2628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Positive</w:t>
            </w:r>
          </w:p>
        </w:tc>
      </w:tr>
      <w:tr w:rsidR="00DD7B91" w:rsidRPr="00DD7B91" w14:paraId="022C5B07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2A95A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ER+/PR+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7CBA5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Negative</w:t>
            </w:r>
          </w:p>
        </w:tc>
      </w:tr>
      <w:tr w:rsidR="00DD7B91" w:rsidRPr="00DD7B91" w14:paraId="0759A6D1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CC619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38B3E1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Positive</w:t>
            </w:r>
          </w:p>
        </w:tc>
      </w:tr>
      <w:tr w:rsidR="00DD7B91" w:rsidRPr="00DD7B91" w14:paraId="1EC05D05" w14:textId="77777777" w:rsidTr="008A3463">
        <w:trPr>
          <w:trHeight w:hRule="exact" w:val="28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5EDE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ER value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1344D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ER value</w:t>
            </w:r>
          </w:p>
        </w:tc>
      </w:tr>
      <w:tr w:rsidR="00DD7B91" w:rsidRPr="00DD7B91" w14:paraId="3DD5CC0C" w14:textId="77777777" w:rsidTr="008A3463">
        <w:trPr>
          <w:trHeight w:hRule="exact" w:val="289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D43A2" w14:textId="77777777" w:rsidR="00DD7B91" w:rsidRPr="00DD7B91" w:rsidRDefault="00DD7B91" w:rsidP="00DD7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ancer infiltration of vessels or nerves</w:t>
            </w:r>
          </w:p>
        </w:tc>
        <w:tc>
          <w:tcPr>
            <w:tcW w:w="61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88E3E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0: Negative</w:t>
            </w:r>
          </w:p>
        </w:tc>
      </w:tr>
      <w:tr w:rsidR="00DD7B91" w:rsidRPr="00DD7B91" w14:paraId="7439E128" w14:textId="77777777" w:rsidTr="008A3463">
        <w:trPr>
          <w:trHeight w:hRule="exact" w:val="289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01B503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A06F6" w14:textId="77777777" w:rsidR="00DD7B91" w:rsidRPr="00DD7B91" w:rsidRDefault="00DD7B91" w:rsidP="00DD7B91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D7B91">
              <w:rPr>
                <w:rFonts w:eastAsia="等线" w:cs="Times New Roman"/>
                <w:color w:val="000000"/>
                <w:szCs w:val="24"/>
                <w:lang w:eastAsia="zh-CN"/>
              </w:rPr>
              <w:t>Class 1: Positive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AA04F3" w14:textId="77777777" w:rsidR="00646519" w:rsidRDefault="00646519" w:rsidP="00117666">
      <w:pPr>
        <w:spacing w:after="0"/>
      </w:pPr>
      <w:r>
        <w:separator/>
      </w:r>
    </w:p>
  </w:endnote>
  <w:endnote w:type="continuationSeparator" w:id="0">
    <w:p w14:paraId="5D88F3B1" w14:textId="77777777" w:rsidR="00646519" w:rsidRDefault="006465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0B8FD" w14:textId="77777777" w:rsidR="00646519" w:rsidRDefault="00646519" w:rsidP="00117666">
      <w:pPr>
        <w:spacing w:after="0"/>
      </w:pPr>
      <w:r>
        <w:separator/>
      </w:r>
    </w:p>
  </w:footnote>
  <w:footnote w:type="continuationSeparator" w:id="0">
    <w:p w14:paraId="5F5A65D9" w14:textId="77777777" w:rsidR="00646519" w:rsidRDefault="006465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671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51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7B91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033276850@qq.com</cp:lastModifiedBy>
  <cp:revision>4</cp:revision>
  <cp:lastPrinted>2013-10-03T12:51:00Z</cp:lastPrinted>
  <dcterms:created xsi:type="dcterms:W3CDTF">2018-11-23T08:58:00Z</dcterms:created>
  <dcterms:modified xsi:type="dcterms:W3CDTF">2020-08-07T08:20:00Z</dcterms:modified>
</cp:coreProperties>
</file>